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Supplemental</w:t>
      </w:r>
      <w:r>
        <w:rPr>
          <w:rFonts w:ascii="Times New Roman" w:hAnsi="Times New Roman" w:eastAsia="宋体" w:cs="Times New Roman"/>
          <w:szCs w:val="21"/>
        </w:rPr>
        <w:t xml:space="preserve"> Tabl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 xml:space="preserve"> The primer sequences used in qPCR </w:t>
      </w:r>
    </w:p>
    <w:tbl>
      <w:tblPr>
        <w:tblStyle w:val="6"/>
        <w:tblW w:w="9073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4110"/>
        <w:gridCol w:w="36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 (5’-3’)</w:t>
            </w:r>
          </w:p>
        </w:tc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sen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RNA9L</w:t>
            </w:r>
          </w:p>
        </w:tc>
        <w:tc>
          <w:tcPr>
            <w:tcW w:w="41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AGGCTTTCCGGTCTACCT</w:t>
            </w:r>
          </w:p>
        </w:tc>
        <w:tc>
          <w:tcPr>
            <w:tcW w:w="365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ACCCCCAATCTCA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KIA-AS1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AGCAAGGGCAAATCCCAA</w:t>
            </w:r>
          </w:p>
        </w:tc>
        <w:tc>
          <w:tcPr>
            <w:tcW w:w="3652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AATGCCAAAGGAC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0189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CAATTCTGGCCTTGGA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TTGACCAAGAGCC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HG4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AGGGCATCCTTCACCCA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AGTCCCCTACCCC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C3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AACCTACAGCGGCTAAA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GGGCTTATCGTTG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BP-AS1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ATGGCCACCACTTGCT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TTTCCCTGGGAT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FOD1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TCGGGTTTTCTTGGGT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CAGCTCCAGTTGT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K1-AS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CAGCAGCCAAAATCT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CCAGTGAAGTAT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A1P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CAGCAGTGCTCAGAAG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TCGCAGTCCCA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1605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TGAACCCCTTGTCTGA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CTCCGTTCTAGG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-6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AGTAGTGCATCGCGATCTAA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TGCCTAGTTCATCG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TGCCACCTTTTGACAGT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ATGCTCTCATCAG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GGCTTTGTCTTTCTTGTTATCTTT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TGTGCAATGGCAATT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2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CCTGCCCATTGAACT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TGCATTGGACTT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GGTGCCTATGTCTCAG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CTCCACTTGGTG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11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TATAAAACCCAGCGGC</w:t>
            </w:r>
          </w:p>
        </w:tc>
        <w:tc>
          <w:tcPr>
            <w:tcW w:w="365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TGGGGTACTTCAGGGT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3A8"/>
    <w:rsid w:val="000057BC"/>
    <w:rsid w:val="00035507"/>
    <w:rsid w:val="000C7B6B"/>
    <w:rsid w:val="000D0318"/>
    <w:rsid w:val="00112F23"/>
    <w:rsid w:val="001B677C"/>
    <w:rsid w:val="001D2A48"/>
    <w:rsid w:val="00217A56"/>
    <w:rsid w:val="002B3963"/>
    <w:rsid w:val="00314C50"/>
    <w:rsid w:val="00340204"/>
    <w:rsid w:val="003D745D"/>
    <w:rsid w:val="003E78CA"/>
    <w:rsid w:val="00412872"/>
    <w:rsid w:val="004433FB"/>
    <w:rsid w:val="0049224D"/>
    <w:rsid w:val="004A4884"/>
    <w:rsid w:val="004D78CA"/>
    <w:rsid w:val="0056779D"/>
    <w:rsid w:val="005773C2"/>
    <w:rsid w:val="005A6281"/>
    <w:rsid w:val="005B6C3C"/>
    <w:rsid w:val="005C4B9E"/>
    <w:rsid w:val="006B0796"/>
    <w:rsid w:val="006C5415"/>
    <w:rsid w:val="007052A4"/>
    <w:rsid w:val="00797FAD"/>
    <w:rsid w:val="007F6ED1"/>
    <w:rsid w:val="0084440F"/>
    <w:rsid w:val="008E1564"/>
    <w:rsid w:val="00923041"/>
    <w:rsid w:val="009A7840"/>
    <w:rsid w:val="009D24EE"/>
    <w:rsid w:val="00A60CDD"/>
    <w:rsid w:val="00A7127C"/>
    <w:rsid w:val="00B05741"/>
    <w:rsid w:val="00B13B53"/>
    <w:rsid w:val="00B612AF"/>
    <w:rsid w:val="00BD13A8"/>
    <w:rsid w:val="00BD4C2A"/>
    <w:rsid w:val="00BF5F01"/>
    <w:rsid w:val="00C10709"/>
    <w:rsid w:val="00C500E8"/>
    <w:rsid w:val="00C867DA"/>
    <w:rsid w:val="00CA3585"/>
    <w:rsid w:val="00CC150B"/>
    <w:rsid w:val="00CD5207"/>
    <w:rsid w:val="00CF3904"/>
    <w:rsid w:val="00D512B1"/>
    <w:rsid w:val="00DB7982"/>
    <w:rsid w:val="00E97D81"/>
    <w:rsid w:val="00F03B20"/>
    <w:rsid w:val="00F60890"/>
    <w:rsid w:val="00F73DD3"/>
    <w:rsid w:val="00FE07BB"/>
    <w:rsid w:val="00FE5857"/>
    <w:rsid w:val="00FF5E1E"/>
    <w:rsid w:val="5D44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semiHidden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  <w:style w:type="character" w:customStyle="1" w:styleId="10">
    <w:name w:val="HTML 预设格式 字符"/>
    <w:basedOn w:val="5"/>
    <w:link w:val="4"/>
    <w:semiHidden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</Words>
  <Characters>791</Characters>
  <Lines>6</Lines>
  <Paragraphs>1</Paragraphs>
  <TotalTime>196</TotalTime>
  <ScaleCrop>false</ScaleCrop>
  <LinksUpToDate>false</LinksUpToDate>
  <CharactersWithSpaces>928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6:36:00Z</dcterms:created>
  <dc:creator>way royal</dc:creator>
  <cp:lastModifiedBy>Leonard</cp:lastModifiedBy>
  <dcterms:modified xsi:type="dcterms:W3CDTF">2019-02-11T06:42:27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